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1524"/>
        <w:tblW w:w="8820" w:type="dxa"/>
        <w:tblLayout w:type="fixed"/>
        <w:tblLook w:val="04A0" w:firstRow="1" w:lastRow="0" w:firstColumn="1" w:lastColumn="0" w:noHBand="0" w:noVBand="1"/>
      </w:tblPr>
      <w:tblGrid>
        <w:gridCol w:w="1260"/>
        <w:gridCol w:w="1260"/>
        <w:gridCol w:w="4410"/>
        <w:gridCol w:w="990"/>
        <w:gridCol w:w="900"/>
      </w:tblGrid>
      <w:tr w:rsidR="00651754" w:rsidRPr="00A07B87" w:rsidTr="008C7781">
        <w:tc>
          <w:tcPr>
            <w:tcW w:w="8820" w:type="dxa"/>
            <w:gridSpan w:val="5"/>
            <w:tcBorders>
              <w:top w:val="nil"/>
              <w:left w:val="nil"/>
              <w:right w:val="nil"/>
            </w:tcBorders>
          </w:tcPr>
          <w:p w:rsidR="00651754" w:rsidRPr="00E036BC" w:rsidRDefault="00055060" w:rsidP="000550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upplementary Table 2</w:t>
            </w:r>
            <w:r w:rsidR="00651754" w:rsidRPr="001F262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proofErr w:type="gramEnd"/>
            <w:r w:rsidR="00651754" w:rsidRPr="001F2629">
              <w:rPr>
                <w:rFonts w:ascii="Times New Roman" w:hAnsi="Times New Roman" w:cs="Times New Roman"/>
                <w:sz w:val="24"/>
                <w:szCs w:val="24"/>
              </w:rPr>
              <w:t xml:space="preserve"> Top </w:t>
            </w:r>
            <w:r w:rsidR="0065175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651754" w:rsidRPr="001F26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51754">
              <w:rPr>
                <w:rFonts w:ascii="Times New Roman" w:hAnsi="Times New Roman" w:cs="Times New Roman"/>
                <w:sz w:val="24"/>
                <w:szCs w:val="24"/>
              </w:rPr>
              <w:t xml:space="preserve">annotated </w:t>
            </w:r>
            <w:r w:rsidR="00651754" w:rsidRPr="001F2629">
              <w:rPr>
                <w:rFonts w:ascii="Times New Roman" w:hAnsi="Times New Roman" w:cs="Times New Roman"/>
                <w:sz w:val="24"/>
                <w:szCs w:val="24"/>
              </w:rPr>
              <w:t xml:space="preserve">genes </w:t>
            </w:r>
            <w:r w:rsidR="00651754">
              <w:rPr>
                <w:rFonts w:ascii="Times New Roman" w:hAnsi="Times New Roman" w:cs="Times New Roman"/>
                <w:sz w:val="24"/>
                <w:szCs w:val="24"/>
              </w:rPr>
              <w:t xml:space="preserve">up regulated in control males compared to control females. Shaded row is also included in the BPA group (Tab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E71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651754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51754" w:rsidRPr="00A07B87" w:rsidTr="000A2F48">
        <w:tc>
          <w:tcPr>
            <w:tcW w:w="1260" w:type="dxa"/>
            <w:vAlign w:val="center"/>
          </w:tcPr>
          <w:p w:rsidR="00651754" w:rsidRPr="00A07B87" w:rsidRDefault="00651754" w:rsidP="000A2F4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ntrez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D</w:t>
            </w:r>
          </w:p>
        </w:tc>
        <w:tc>
          <w:tcPr>
            <w:tcW w:w="1260" w:type="dxa"/>
            <w:vAlign w:val="center"/>
          </w:tcPr>
          <w:p w:rsidR="00651754" w:rsidRPr="00A07B87" w:rsidRDefault="00651754" w:rsidP="000A2F4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7B87">
              <w:rPr>
                <w:rFonts w:ascii="Times New Roman" w:hAnsi="Times New Roman" w:cs="Times New Roman"/>
                <w:b/>
                <w:sz w:val="20"/>
                <w:szCs w:val="20"/>
              </w:rPr>
              <w:t>Gene Symbol</w:t>
            </w:r>
          </w:p>
        </w:tc>
        <w:tc>
          <w:tcPr>
            <w:tcW w:w="4410" w:type="dxa"/>
            <w:vAlign w:val="center"/>
          </w:tcPr>
          <w:p w:rsidR="00651754" w:rsidRPr="00A07B87" w:rsidRDefault="00651754" w:rsidP="000A2F4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7B87">
              <w:rPr>
                <w:rFonts w:ascii="Times New Roman" w:hAnsi="Times New Roman" w:cs="Times New Roman"/>
                <w:b/>
                <w:sz w:val="20"/>
                <w:szCs w:val="20"/>
              </w:rPr>
              <w:t>Gene Name</w:t>
            </w:r>
          </w:p>
        </w:tc>
        <w:tc>
          <w:tcPr>
            <w:tcW w:w="990" w:type="dxa"/>
            <w:vAlign w:val="center"/>
          </w:tcPr>
          <w:p w:rsidR="00651754" w:rsidRPr="00A07B87" w:rsidRDefault="00651754" w:rsidP="000A2F4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7B87">
              <w:rPr>
                <w:rFonts w:ascii="Times New Roman" w:hAnsi="Times New Roman" w:cs="Times New Roman"/>
                <w:b/>
                <w:sz w:val="20"/>
                <w:szCs w:val="20"/>
              </w:rPr>
              <w:t>FDR</w:t>
            </w:r>
          </w:p>
        </w:tc>
        <w:tc>
          <w:tcPr>
            <w:tcW w:w="900" w:type="dxa"/>
            <w:vAlign w:val="center"/>
          </w:tcPr>
          <w:p w:rsidR="00651754" w:rsidRPr="00A07B87" w:rsidRDefault="00651754" w:rsidP="000A2F4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7B87">
              <w:rPr>
                <w:rFonts w:ascii="Times New Roman" w:hAnsi="Times New Roman" w:cs="Times New Roman"/>
                <w:b/>
                <w:sz w:val="20"/>
                <w:szCs w:val="20"/>
              </w:rPr>
              <w:t>Log2 Fold Change</w:t>
            </w:r>
          </w:p>
        </w:tc>
      </w:tr>
      <w:tr w:rsidR="00651754" w:rsidRPr="00CD2759" w:rsidTr="000A2F48">
        <w:tc>
          <w:tcPr>
            <w:tcW w:w="1260" w:type="dxa"/>
            <w:vAlign w:val="center"/>
          </w:tcPr>
          <w:p w:rsidR="00651754" w:rsidRPr="00CD2759" w:rsidRDefault="000205F3" w:rsidP="000A2F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01</w:t>
            </w:r>
          </w:p>
        </w:tc>
        <w:tc>
          <w:tcPr>
            <w:tcW w:w="1260" w:type="dxa"/>
            <w:vAlign w:val="center"/>
          </w:tcPr>
          <w:p w:rsidR="00651754" w:rsidRPr="00CD2759" w:rsidRDefault="000205F3" w:rsidP="000A2F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LLT4</w:t>
            </w:r>
          </w:p>
        </w:tc>
        <w:tc>
          <w:tcPr>
            <w:tcW w:w="4410" w:type="dxa"/>
            <w:vAlign w:val="center"/>
          </w:tcPr>
          <w:p w:rsidR="00651754" w:rsidRPr="00CD2759" w:rsidRDefault="000205F3" w:rsidP="000A2F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205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adin</w:t>
            </w:r>
            <w:proofErr w:type="spellEnd"/>
            <w:r w:rsidRPr="000205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soform X14 [</w:t>
            </w:r>
            <w:r w:rsidRPr="000A2F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Mus </w:t>
            </w:r>
            <w:proofErr w:type="spellStart"/>
            <w:r w:rsidRPr="000A2F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usculus</w:t>
            </w:r>
            <w:proofErr w:type="spellEnd"/>
            <w:r w:rsidRPr="000205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vAlign w:val="center"/>
          </w:tcPr>
          <w:p w:rsidR="00651754" w:rsidRPr="00CD2759" w:rsidRDefault="0012358E" w:rsidP="000A2F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2</w:t>
            </w:r>
          </w:p>
        </w:tc>
        <w:tc>
          <w:tcPr>
            <w:tcW w:w="900" w:type="dxa"/>
            <w:vAlign w:val="center"/>
          </w:tcPr>
          <w:p w:rsidR="00651754" w:rsidRPr="00CD2759" w:rsidRDefault="0012358E" w:rsidP="000A2F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078</w:t>
            </w:r>
          </w:p>
        </w:tc>
      </w:tr>
      <w:tr w:rsidR="00651754" w:rsidRPr="00CD2759" w:rsidTr="000A2F48">
        <w:tc>
          <w:tcPr>
            <w:tcW w:w="1260" w:type="dxa"/>
            <w:vAlign w:val="center"/>
          </w:tcPr>
          <w:p w:rsidR="00651754" w:rsidRPr="00CD2759" w:rsidRDefault="000205F3" w:rsidP="000A2F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573</w:t>
            </w:r>
          </w:p>
        </w:tc>
        <w:tc>
          <w:tcPr>
            <w:tcW w:w="1260" w:type="dxa"/>
            <w:vAlign w:val="center"/>
          </w:tcPr>
          <w:p w:rsidR="00651754" w:rsidRPr="00CD2759" w:rsidRDefault="000205F3" w:rsidP="000A2F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V3</w:t>
            </w:r>
          </w:p>
        </w:tc>
        <w:tc>
          <w:tcPr>
            <w:tcW w:w="4410" w:type="dxa"/>
            <w:vAlign w:val="center"/>
          </w:tcPr>
          <w:p w:rsidR="00651754" w:rsidRPr="00CD2759" w:rsidRDefault="000205F3" w:rsidP="000A2F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05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CDV3 homolog isoform X2 [</w:t>
            </w:r>
            <w:r w:rsidRPr="000A2F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Marmota </w:t>
            </w:r>
            <w:proofErr w:type="spellStart"/>
            <w:r w:rsidRPr="000A2F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rmota</w:t>
            </w:r>
            <w:proofErr w:type="spellEnd"/>
            <w:r w:rsidRPr="000A2F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A2F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rmota</w:t>
            </w:r>
            <w:proofErr w:type="spellEnd"/>
            <w:r w:rsidRPr="000205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vAlign w:val="center"/>
          </w:tcPr>
          <w:p w:rsidR="00651754" w:rsidRPr="00CD2759" w:rsidRDefault="0012358E" w:rsidP="000A2F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1E-8</w:t>
            </w:r>
          </w:p>
        </w:tc>
        <w:tc>
          <w:tcPr>
            <w:tcW w:w="900" w:type="dxa"/>
            <w:vAlign w:val="center"/>
          </w:tcPr>
          <w:p w:rsidR="00651754" w:rsidRPr="00CD2759" w:rsidRDefault="0012358E" w:rsidP="000A2F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696</w:t>
            </w:r>
          </w:p>
        </w:tc>
      </w:tr>
      <w:tr w:rsidR="00651754" w:rsidRPr="00CD2759" w:rsidTr="000A2F48">
        <w:tc>
          <w:tcPr>
            <w:tcW w:w="1260" w:type="dxa"/>
            <w:vAlign w:val="center"/>
          </w:tcPr>
          <w:p w:rsidR="00651754" w:rsidRPr="00CD2759" w:rsidRDefault="000205F3" w:rsidP="000A2F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6</w:t>
            </w:r>
          </w:p>
        </w:tc>
        <w:tc>
          <w:tcPr>
            <w:tcW w:w="1260" w:type="dxa"/>
            <w:vAlign w:val="center"/>
          </w:tcPr>
          <w:p w:rsidR="00651754" w:rsidRPr="00CD2759" w:rsidRDefault="000205F3" w:rsidP="000A2F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PNS1</w:t>
            </w:r>
          </w:p>
        </w:tc>
        <w:tc>
          <w:tcPr>
            <w:tcW w:w="4410" w:type="dxa"/>
            <w:vAlign w:val="center"/>
          </w:tcPr>
          <w:p w:rsidR="00651754" w:rsidRPr="00CD2759" w:rsidRDefault="000205F3" w:rsidP="000A2F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205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pain</w:t>
            </w:r>
            <w:proofErr w:type="spellEnd"/>
            <w:r w:rsidRPr="000205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mall subunit 1 [</w:t>
            </w:r>
            <w:r w:rsidRPr="000A2F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Peromyscus </w:t>
            </w:r>
            <w:proofErr w:type="spellStart"/>
            <w:r w:rsidRPr="000A2F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niculatus</w:t>
            </w:r>
            <w:proofErr w:type="spellEnd"/>
            <w:r w:rsidRPr="000A2F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A2F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airdii</w:t>
            </w:r>
            <w:proofErr w:type="spellEnd"/>
            <w:r w:rsidRPr="000205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vAlign w:val="center"/>
          </w:tcPr>
          <w:p w:rsidR="00651754" w:rsidRPr="00CD2759" w:rsidRDefault="0012358E" w:rsidP="000A2F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900" w:type="dxa"/>
            <w:vAlign w:val="center"/>
          </w:tcPr>
          <w:p w:rsidR="00651754" w:rsidRPr="00CD2759" w:rsidRDefault="0012358E" w:rsidP="000A2F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586</w:t>
            </w:r>
          </w:p>
        </w:tc>
      </w:tr>
      <w:tr w:rsidR="00651754" w:rsidRPr="00CD2759" w:rsidTr="000A2F48">
        <w:tc>
          <w:tcPr>
            <w:tcW w:w="1260" w:type="dxa"/>
            <w:vAlign w:val="center"/>
          </w:tcPr>
          <w:p w:rsidR="00651754" w:rsidRPr="00CD2759" w:rsidRDefault="000205F3" w:rsidP="000A2F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09</w:t>
            </w:r>
          </w:p>
        </w:tc>
        <w:tc>
          <w:tcPr>
            <w:tcW w:w="1260" w:type="dxa"/>
            <w:vAlign w:val="center"/>
          </w:tcPr>
          <w:p w:rsidR="00651754" w:rsidRPr="00CD2759" w:rsidRDefault="000205F3" w:rsidP="000A2F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2K7</w:t>
            </w:r>
          </w:p>
        </w:tc>
        <w:tc>
          <w:tcPr>
            <w:tcW w:w="4410" w:type="dxa"/>
            <w:vAlign w:val="center"/>
          </w:tcPr>
          <w:p w:rsidR="00651754" w:rsidRPr="00CD2759" w:rsidRDefault="000205F3" w:rsidP="000A2F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05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ual specificity mitogen-activated protein kinase </w:t>
            </w:r>
            <w:proofErr w:type="spellStart"/>
            <w:r w:rsidRPr="000205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ase</w:t>
            </w:r>
            <w:proofErr w:type="spellEnd"/>
            <w:r w:rsidRPr="000205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 [</w:t>
            </w:r>
            <w:proofErr w:type="spellStart"/>
            <w:r w:rsidRPr="000A2F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attus</w:t>
            </w:r>
            <w:proofErr w:type="spellEnd"/>
            <w:r w:rsidRPr="000A2F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A2F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orvegicus</w:t>
            </w:r>
            <w:proofErr w:type="spellEnd"/>
            <w:r w:rsidRPr="000205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vAlign w:val="center"/>
          </w:tcPr>
          <w:p w:rsidR="00651754" w:rsidRPr="00CD2759" w:rsidRDefault="00B96272" w:rsidP="000A2F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900" w:type="dxa"/>
            <w:vAlign w:val="center"/>
          </w:tcPr>
          <w:p w:rsidR="00651754" w:rsidRPr="00CD2759" w:rsidRDefault="00B96272" w:rsidP="000A2F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814</w:t>
            </w:r>
          </w:p>
        </w:tc>
      </w:tr>
      <w:tr w:rsidR="00651754" w:rsidRPr="00CD2759" w:rsidTr="000A2F48">
        <w:tc>
          <w:tcPr>
            <w:tcW w:w="1260" w:type="dxa"/>
            <w:vAlign w:val="center"/>
          </w:tcPr>
          <w:p w:rsidR="00651754" w:rsidRDefault="000205F3" w:rsidP="000A2F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841</w:t>
            </w:r>
          </w:p>
        </w:tc>
        <w:tc>
          <w:tcPr>
            <w:tcW w:w="1260" w:type="dxa"/>
            <w:vAlign w:val="center"/>
          </w:tcPr>
          <w:p w:rsidR="00651754" w:rsidRPr="00CD2759" w:rsidRDefault="000205F3" w:rsidP="000A2F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VM</w:t>
            </w:r>
          </w:p>
        </w:tc>
        <w:tc>
          <w:tcPr>
            <w:tcW w:w="4410" w:type="dxa"/>
            <w:vAlign w:val="center"/>
          </w:tcPr>
          <w:p w:rsidR="00651754" w:rsidRPr="00CD2759" w:rsidRDefault="000205F3" w:rsidP="000A2F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05F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Peromyscus </w:t>
            </w:r>
            <w:proofErr w:type="spellStart"/>
            <w:r w:rsidRPr="000205F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niculatus</w:t>
            </w:r>
            <w:proofErr w:type="spellEnd"/>
            <w:r w:rsidRPr="000205F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205F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airdii</w:t>
            </w:r>
            <w:proofErr w:type="spellEnd"/>
            <w:r w:rsidRPr="000205F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0A2F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ncharacterized </w:t>
            </w:r>
            <w:r w:rsidRPr="000205F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LOC102921188 (LOC102921188), </w:t>
            </w:r>
            <w:proofErr w:type="spellStart"/>
            <w:r w:rsidRPr="000205F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cRNA</w:t>
            </w:r>
            <w:proofErr w:type="spellEnd"/>
          </w:p>
        </w:tc>
        <w:tc>
          <w:tcPr>
            <w:tcW w:w="990" w:type="dxa"/>
            <w:vAlign w:val="center"/>
          </w:tcPr>
          <w:p w:rsidR="00651754" w:rsidRPr="00CD2759" w:rsidRDefault="00B96272" w:rsidP="000A2F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2</w:t>
            </w:r>
          </w:p>
        </w:tc>
        <w:tc>
          <w:tcPr>
            <w:tcW w:w="900" w:type="dxa"/>
            <w:vAlign w:val="center"/>
          </w:tcPr>
          <w:p w:rsidR="00651754" w:rsidRPr="00CD2759" w:rsidRDefault="00B96272" w:rsidP="000A2F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099</w:t>
            </w:r>
          </w:p>
        </w:tc>
      </w:tr>
      <w:tr w:rsidR="00651754" w:rsidRPr="00CD2759" w:rsidTr="000A2F48">
        <w:tc>
          <w:tcPr>
            <w:tcW w:w="1260" w:type="dxa"/>
            <w:vAlign w:val="center"/>
          </w:tcPr>
          <w:p w:rsidR="00651754" w:rsidRPr="00CD2759" w:rsidRDefault="000205F3" w:rsidP="000A2F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59</w:t>
            </w:r>
          </w:p>
        </w:tc>
        <w:tc>
          <w:tcPr>
            <w:tcW w:w="1260" w:type="dxa"/>
            <w:vAlign w:val="center"/>
          </w:tcPr>
          <w:p w:rsidR="00651754" w:rsidRPr="00CD2759" w:rsidRDefault="000205F3" w:rsidP="000A2F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F2</w:t>
            </w:r>
          </w:p>
        </w:tc>
        <w:tc>
          <w:tcPr>
            <w:tcW w:w="4410" w:type="dxa"/>
            <w:vAlign w:val="center"/>
          </w:tcPr>
          <w:p w:rsidR="00651754" w:rsidRPr="00CD2759" w:rsidRDefault="000205F3" w:rsidP="000A2F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05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UGBP </w:t>
            </w:r>
            <w:proofErr w:type="spellStart"/>
            <w:r w:rsidRPr="000205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av</w:t>
            </w:r>
            <w:proofErr w:type="spellEnd"/>
            <w:r w:rsidRPr="000205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like family member 2 isoform X6 [</w:t>
            </w:r>
            <w:proofErr w:type="spellStart"/>
            <w:r w:rsidRPr="000A2F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ricetulus</w:t>
            </w:r>
            <w:proofErr w:type="spellEnd"/>
            <w:r w:rsidRPr="000A2F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A2F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riseus</w:t>
            </w:r>
            <w:proofErr w:type="spellEnd"/>
            <w:r w:rsidRPr="000205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vAlign w:val="center"/>
          </w:tcPr>
          <w:p w:rsidR="00651754" w:rsidRPr="00CD2759" w:rsidRDefault="00B96272" w:rsidP="000A2F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5E-7</w:t>
            </w:r>
          </w:p>
        </w:tc>
        <w:tc>
          <w:tcPr>
            <w:tcW w:w="900" w:type="dxa"/>
            <w:vAlign w:val="center"/>
          </w:tcPr>
          <w:p w:rsidR="00651754" w:rsidRPr="00CD2759" w:rsidRDefault="00B96272" w:rsidP="000A2F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992</w:t>
            </w:r>
          </w:p>
        </w:tc>
      </w:tr>
      <w:tr w:rsidR="00651754" w:rsidRPr="00CD2759" w:rsidTr="000A2F48">
        <w:tc>
          <w:tcPr>
            <w:tcW w:w="1260" w:type="dxa"/>
            <w:vAlign w:val="center"/>
          </w:tcPr>
          <w:p w:rsidR="00651754" w:rsidRPr="00CD2759" w:rsidRDefault="000205F3" w:rsidP="000A2F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260" w:type="dxa"/>
            <w:vAlign w:val="center"/>
          </w:tcPr>
          <w:p w:rsidR="00651754" w:rsidRPr="00CD2759" w:rsidRDefault="000205F3" w:rsidP="000A2F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410" w:type="dxa"/>
            <w:vAlign w:val="center"/>
          </w:tcPr>
          <w:p w:rsidR="00651754" w:rsidRPr="00CD2759" w:rsidRDefault="000205F3" w:rsidP="000A2F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2F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ricetulus</w:t>
            </w:r>
            <w:proofErr w:type="spellEnd"/>
            <w:r w:rsidRPr="000A2F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A2F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riseus</w:t>
            </w:r>
            <w:proofErr w:type="spellEnd"/>
            <w:r w:rsidRPr="000205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ytidine monophosphate (UMP-CMP) kinase 1, cytosolic (Cmpk1), mRNA</w:t>
            </w:r>
          </w:p>
        </w:tc>
        <w:tc>
          <w:tcPr>
            <w:tcW w:w="990" w:type="dxa"/>
            <w:vAlign w:val="center"/>
          </w:tcPr>
          <w:p w:rsidR="00651754" w:rsidRPr="00CD2759" w:rsidRDefault="00B96272" w:rsidP="000A2F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8</w:t>
            </w:r>
          </w:p>
        </w:tc>
        <w:tc>
          <w:tcPr>
            <w:tcW w:w="900" w:type="dxa"/>
            <w:vAlign w:val="center"/>
          </w:tcPr>
          <w:p w:rsidR="00651754" w:rsidRPr="00CD2759" w:rsidRDefault="00B96272" w:rsidP="000A2F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589</w:t>
            </w:r>
          </w:p>
        </w:tc>
      </w:tr>
      <w:tr w:rsidR="00651754" w:rsidRPr="00CD2759" w:rsidTr="000A2F48">
        <w:tc>
          <w:tcPr>
            <w:tcW w:w="1260" w:type="dxa"/>
            <w:vAlign w:val="center"/>
          </w:tcPr>
          <w:p w:rsidR="00651754" w:rsidRPr="00CD2759" w:rsidRDefault="000205F3" w:rsidP="000A2F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35</w:t>
            </w:r>
          </w:p>
        </w:tc>
        <w:tc>
          <w:tcPr>
            <w:tcW w:w="1260" w:type="dxa"/>
            <w:vAlign w:val="center"/>
          </w:tcPr>
          <w:p w:rsidR="00651754" w:rsidRPr="00CD2759" w:rsidRDefault="000205F3" w:rsidP="000A2F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CE</w:t>
            </w:r>
          </w:p>
        </w:tc>
        <w:tc>
          <w:tcPr>
            <w:tcW w:w="4410" w:type="dxa"/>
            <w:vAlign w:val="center"/>
          </w:tcPr>
          <w:p w:rsidR="00651754" w:rsidRPr="00CD2759" w:rsidRDefault="000205F3" w:rsidP="000A2F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05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-</w:t>
            </w:r>
            <w:proofErr w:type="spellStart"/>
            <w:r w:rsidRPr="000205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curonyl</w:t>
            </w:r>
            <w:proofErr w:type="spellEnd"/>
            <w:r w:rsidRPr="000205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5-epimerase [</w:t>
            </w:r>
            <w:r w:rsidRPr="000A2F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Peromyscus </w:t>
            </w:r>
            <w:proofErr w:type="spellStart"/>
            <w:r w:rsidRPr="000A2F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niculatus</w:t>
            </w:r>
            <w:proofErr w:type="spellEnd"/>
            <w:r w:rsidRPr="000A2F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A2F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airdii</w:t>
            </w:r>
            <w:proofErr w:type="spellEnd"/>
            <w:r w:rsidRPr="000205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vAlign w:val="center"/>
          </w:tcPr>
          <w:p w:rsidR="00651754" w:rsidRPr="00CD2759" w:rsidRDefault="00B96272" w:rsidP="000A2F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7E-10</w:t>
            </w:r>
          </w:p>
        </w:tc>
        <w:tc>
          <w:tcPr>
            <w:tcW w:w="900" w:type="dxa"/>
            <w:vAlign w:val="center"/>
          </w:tcPr>
          <w:p w:rsidR="00651754" w:rsidRPr="00CD2759" w:rsidRDefault="00B96272" w:rsidP="000A2F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875</w:t>
            </w:r>
          </w:p>
        </w:tc>
      </w:tr>
      <w:tr w:rsidR="00651754" w:rsidRPr="00CD2759" w:rsidTr="000A2F48">
        <w:tc>
          <w:tcPr>
            <w:tcW w:w="1260" w:type="dxa"/>
            <w:vAlign w:val="center"/>
          </w:tcPr>
          <w:p w:rsidR="00651754" w:rsidRPr="00CD2759" w:rsidRDefault="000205F3" w:rsidP="000A2F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8</w:t>
            </w:r>
          </w:p>
        </w:tc>
        <w:tc>
          <w:tcPr>
            <w:tcW w:w="1260" w:type="dxa"/>
            <w:vAlign w:val="center"/>
          </w:tcPr>
          <w:p w:rsidR="00651754" w:rsidRPr="00CD2759" w:rsidRDefault="000205F3" w:rsidP="000A2F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A</w:t>
            </w:r>
          </w:p>
        </w:tc>
        <w:tc>
          <w:tcPr>
            <w:tcW w:w="4410" w:type="dxa"/>
            <w:vAlign w:val="center"/>
          </w:tcPr>
          <w:p w:rsidR="00651754" w:rsidRPr="00CD2759" w:rsidRDefault="000205F3" w:rsidP="000A2F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F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sosomal alpha-glucosidase isoform X1</w:t>
            </w:r>
            <w:r w:rsidRPr="000205F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[Peromyscus </w:t>
            </w:r>
            <w:proofErr w:type="spellStart"/>
            <w:r w:rsidRPr="000205F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niculatus</w:t>
            </w:r>
            <w:proofErr w:type="spellEnd"/>
            <w:r w:rsidRPr="000205F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205F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airdii</w:t>
            </w:r>
            <w:proofErr w:type="spellEnd"/>
            <w:r w:rsidRPr="000205F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vAlign w:val="center"/>
          </w:tcPr>
          <w:p w:rsidR="00651754" w:rsidRPr="00CD2759" w:rsidRDefault="00B96272" w:rsidP="000A2F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9</w:t>
            </w:r>
          </w:p>
        </w:tc>
        <w:tc>
          <w:tcPr>
            <w:tcW w:w="900" w:type="dxa"/>
            <w:vAlign w:val="center"/>
          </w:tcPr>
          <w:p w:rsidR="00651754" w:rsidRPr="00CD2759" w:rsidRDefault="00B96272" w:rsidP="000A2F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050</w:t>
            </w:r>
          </w:p>
        </w:tc>
      </w:tr>
      <w:tr w:rsidR="00651754" w:rsidRPr="00CD2759" w:rsidTr="000A2F48">
        <w:tc>
          <w:tcPr>
            <w:tcW w:w="1260" w:type="dxa"/>
            <w:vAlign w:val="center"/>
          </w:tcPr>
          <w:p w:rsidR="00651754" w:rsidRPr="00CD2759" w:rsidRDefault="00B96272" w:rsidP="000A2F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42</w:t>
            </w:r>
          </w:p>
        </w:tc>
        <w:tc>
          <w:tcPr>
            <w:tcW w:w="1260" w:type="dxa"/>
            <w:vAlign w:val="center"/>
          </w:tcPr>
          <w:p w:rsidR="00651754" w:rsidRPr="00CD2759" w:rsidRDefault="000205F3" w:rsidP="000A2F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F1A</w:t>
            </w:r>
          </w:p>
        </w:tc>
        <w:tc>
          <w:tcPr>
            <w:tcW w:w="4410" w:type="dxa"/>
            <w:vAlign w:val="center"/>
          </w:tcPr>
          <w:p w:rsidR="00651754" w:rsidRPr="00CD2759" w:rsidRDefault="000205F3" w:rsidP="000A2F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05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QUALITY PROTEIN: histone chaperone ASF1A [</w:t>
            </w:r>
            <w:r w:rsidRPr="000A2F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an troglodytes</w:t>
            </w:r>
            <w:r w:rsidRPr="000205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vAlign w:val="center"/>
          </w:tcPr>
          <w:p w:rsidR="00651754" w:rsidRPr="00CD2759" w:rsidRDefault="00B96272" w:rsidP="000A2F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900" w:type="dxa"/>
            <w:vAlign w:val="center"/>
          </w:tcPr>
          <w:p w:rsidR="00651754" w:rsidRPr="00CD2759" w:rsidRDefault="00B96272" w:rsidP="000A2F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629</w:t>
            </w:r>
          </w:p>
        </w:tc>
      </w:tr>
      <w:tr w:rsidR="00651754" w:rsidRPr="00CD2759" w:rsidTr="000A2F48">
        <w:tc>
          <w:tcPr>
            <w:tcW w:w="1260" w:type="dxa"/>
            <w:vAlign w:val="center"/>
          </w:tcPr>
          <w:p w:rsidR="00651754" w:rsidRPr="00CD2759" w:rsidRDefault="00B96272" w:rsidP="000A2F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28</w:t>
            </w:r>
          </w:p>
        </w:tc>
        <w:tc>
          <w:tcPr>
            <w:tcW w:w="1260" w:type="dxa"/>
            <w:vAlign w:val="center"/>
          </w:tcPr>
          <w:p w:rsidR="00651754" w:rsidRPr="00CD2759" w:rsidRDefault="000205F3" w:rsidP="000A2F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P19</w:t>
            </w:r>
          </w:p>
        </w:tc>
        <w:tc>
          <w:tcPr>
            <w:tcW w:w="4410" w:type="dxa"/>
            <w:vAlign w:val="center"/>
          </w:tcPr>
          <w:p w:rsidR="00651754" w:rsidRPr="00CD2759" w:rsidRDefault="000205F3" w:rsidP="000A2F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F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Peromyscus </w:t>
            </w:r>
            <w:proofErr w:type="spellStart"/>
            <w:r w:rsidRPr="000A2F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niculatus</w:t>
            </w:r>
            <w:proofErr w:type="spellEnd"/>
            <w:r w:rsidRPr="000A2F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A2F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airdii</w:t>
            </w:r>
            <w:proofErr w:type="spellEnd"/>
            <w:r w:rsidRPr="000A2F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0205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nal recognition particle 19kDa (Srp19), mRNA</w:t>
            </w:r>
          </w:p>
        </w:tc>
        <w:tc>
          <w:tcPr>
            <w:tcW w:w="990" w:type="dxa"/>
            <w:vAlign w:val="center"/>
          </w:tcPr>
          <w:p w:rsidR="00651754" w:rsidRPr="00CD2759" w:rsidRDefault="00B96272" w:rsidP="000A2F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E-6</w:t>
            </w:r>
          </w:p>
        </w:tc>
        <w:tc>
          <w:tcPr>
            <w:tcW w:w="900" w:type="dxa"/>
            <w:vAlign w:val="center"/>
          </w:tcPr>
          <w:p w:rsidR="00651754" w:rsidRPr="00CD2759" w:rsidRDefault="00B96272" w:rsidP="000A2F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033</w:t>
            </w:r>
          </w:p>
        </w:tc>
      </w:tr>
      <w:tr w:rsidR="00651754" w:rsidRPr="00E036BC" w:rsidTr="00DE71AD">
        <w:tc>
          <w:tcPr>
            <w:tcW w:w="1260" w:type="dxa"/>
            <w:shd w:val="clear" w:color="auto" w:fill="auto"/>
            <w:vAlign w:val="center"/>
          </w:tcPr>
          <w:p w:rsidR="00651754" w:rsidRPr="00E036BC" w:rsidRDefault="00B96272" w:rsidP="000A2F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333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651754" w:rsidRPr="00E036BC" w:rsidRDefault="000205F3" w:rsidP="000A2F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CNIP4</w:t>
            </w:r>
          </w:p>
        </w:tc>
        <w:tc>
          <w:tcPr>
            <w:tcW w:w="4410" w:type="dxa"/>
            <w:shd w:val="clear" w:color="auto" w:fill="auto"/>
            <w:vAlign w:val="center"/>
          </w:tcPr>
          <w:p w:rsidR="00651754" w:rsidRPr="00E036BC" w:rsidRDefault="000205F3" w:rsidP="000A2F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205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v</w:t>
            </w:r>
            <w:proofErr w:type="spellEnd"/>
            <w:r w:rsidRPr="000205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annel-interacting protein 4 isoform 2 [Homo sapiens]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651754" w:rsidRPr="00E036BC" w:rsidRDefault="00B96272" w:rsidP="000A2F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9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651754" w:rsidRPr="00E036BC" w:rsidRDefault="00B96272" w:rsidP="000A2F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810</w:t>
            </w:r>
          </w:p>
        </w:tc>
      </w:tr>
      <w:tr w:rsidR="00651754" w:rsidRPr="00CD2759" w:rsidTr="000A2F48">
        <w:tc>
          <w:tcPr>
            <w:tcW w:w="1260" w:type="dxa"/>
            <w:vAlign w:val="center"/>
          </w:tcPr>
          <w:p w:rsidR="00651754" w:rsidRPr="00DE71AD" w:rsidRDefault="00B96272" w:rsidP="000A2F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7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971</w:t>
            </w:r>
          </w:p>
        </w:tc>
        <w:tc>
          <w:tcPr>
            <w:tcW w:w="1260" w:type="dxa"/>
            <w:vAlign w:val="center"/>
          </w:tcPr>
          <w:p w:rsidR="00651754" w:rsidRPr="00DE71AD" w:rsidRDefault="000205F3" w:rsidP="000A2F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7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F13A</w:t>
            </w:r>
          </w:p>
        </w:tc>
        <w:tc>
          <w:tcPr>
            <w:tcW w:w="4410" w:type="dxa"/>
            <w:vAlign w:val="center"/>
          </w:tcPr>
          <w:p w:rsidR="00651754" w:rsidRPr="00DE71AD" w:rsidRDefault="000205F3" w:rsidP="000A2F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7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esin-like protein KIF13A isoform X4 [</w:t>
            </w:r>
            <w:r w:rsidRPr="00DE71A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Peromyscus </w:t>
            </w:r>
            <w:proofErr w:type="spellStart"/>
            <w:r w:rsidRPr="00DE71A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niculatus</w:t>
            </w:r>
            <w:proofErr w:type="spellEnd"/>
            <w:r w:rsidRPr="00DE71A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E71A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airdii</w:t>
            </w:r>
            <w:proofErr w:type="spellEnd"/>
            <w:r w:rsidRPr="00DE7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vAlign w:val="center"/>
          </w:tcPr>
          <w:p w:rsidR="00651754" w:rsidRPr="00DE71AD" w:rsidRDefault="00B96272" w:rsidP="000A2F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7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6</w:t>
            </w:r>
          </w:p>
        </w:tc>
        <w:tc>
          <w:tcPr>
            <w:tcW w:w="900" w:type="dxa"/>
            <w:vAlign w:val="center"/>
          </w:tcPr>
          <w:p w:rsidR="00651754" w:rsidRPr="00DE71AD" w:rsidRDefault="00B96272" w:rsidP="000A2F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71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608</w:t>
            </w:r>
          </w:p>
        </w:tc>
      </w:tr>
      <w:tr w:rsidR="00651754" w:rsidRPr="00CD2759" w:rsidTr="00DE71AD">
        <w:tc>
          <w:tcPr>
            <w:tcW w:w="1260" w:type="dxa"/>
            <w:shd w:val="clear" w:color="auto" w:fill="D9D9D9" w:themeFill="background1" w:themeFillShade="D9"/>
            <w:vAlign w:val="center"/>
          </w:tcPr>
          <w:p w:rsidR="00651754" w:rsidRPr="00CD2759" w:rsidRDefault="00B96272" w:rsidP="000A2F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55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:rsidR="00651754" w:rsidRPr="00CD2759" w:rsidRDefault="000205F3" w:rsidP="000A2F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BKBP1</w:t>
            </w:r>
          </w:p>
        </w:tc>
        <w:tc>
          <w:tcPr>
            <w:tcW w:w="4410" w:type="dxa"/>
            <w:shd w:val="clear" w:color="auto" w:fill="D9D9D9" w:themeFill="background1" w:themeFillShade="D9"/>
            <w:vAlign w:val="center"/>
          </w:tcPr>
          <w:p w:rsidR="00651754" w:rsidRPr="00CD2759" w:rsidRDefault="000205F3" w:rsidP="000A2F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05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NK-binding kinase 1-binding protein 1 [</w:t>
            </w:r>
            <w:r w:rsidRPr="000A2F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Peromyscus </w:t>
            </w:r>
            <w:proofErr w:type="spellStart"/>
            <w:r w:rsidRPr="000A2F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niculatus</w:t>
            </w:r>
            <w:proofErr w:type="spellEnd"/>
            <w:r w:rsidRPr="000A2F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A2F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airdii</w:t>
            </w:r>
            <w:proofErr w:type="spellEnd"/>
            <w:r w:rsidRPr="000205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:rsidR="00651754" w:rsidRPr="00CD2759" w:rsidRDefault="00651754" w:rsidP="000A2F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  <w:r w:rsidR="00B96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651754" w:rsidRPr="00CD2759" w:rsidRDefault="00B96272" w:rsidP="000A2F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514</w:t>
            </w:r>
          </w:p>
        </w:tc>
      </w:tr>
      <w:tr w:rsidR="00651754" w:rsidRPr="00CD2759" w:rsidTr="000A2F48">
        <w:tc>
          <w:tcPr>
            <w:tcW w:w="1260" w:type="dxa"/>
            <w:vAlign w:val="center"/>
          </w:tcPr>
          <w:p w:rsidR="00651754" w:rsidRPr="00CD2759" w:rsidRDefault="00B96272" w:rsidP="000A2F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53</w:t>
            </w:r>
          </w:p>
        </w:tc>
        <w:tc>
          <w:tcPr>
            <w:tcW w:w="1260" w:type="dxa"/>
            <w:vAlign w:val="center"/>
          </w:tcPr>
          <w:p w:rsidR="00651754" w:rsidRPr="00CD2759" w:rsidRDefault="000205F3" w:rsidP="000A2F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RS</w:t>
            </w:r>
          </w:p>
        </w:tc>
        <w:tc>
          <w:tcPr>
            <w:tcW w:w="4410" w:type="dxa"/>
            <w:vAlign w:val="center"/>
          </w:tcPr>
          <w:p w:rsidR="00651754" w:rsidRPr="00CD2759" w:rsidRDefault="000205F3" w:rsidP="000A2F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05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yptophan--tRNA ligase, cytoplasmic [</w:t>
            </w:r>
            <w:r w:rsidRPr="000A2F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Peromyscus </w:t>
            </w:r>
            <w:proofErr w:type="spellStart"/>
            <w:r w:rsidRPr="000A2F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niculatus</w:t>
            </w:r>
            <w:proofErr w:type="spellEnd"/>
            <w:r w:rsidRPr="000A2F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A2F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airdii</w:t>
            </w:r>
            <w:proofErr w:type="spellEnd"/>
            <w:r w:rsidRPr="000205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vAlign w:val="center"/>
          </w:tcPr>
          <w:p w:rsidR="00651754" w:rsidRPr="00CD2759" w:rsidRDefault="00B96272" w:rsidP="000A2F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900" w:type="dxa"/>
            <w:vAlign w:val="center"/>
          </w:tcPr>
          <w:p w:rsidR="00651754" w:rsidRPr="00CD2759" w:rsidRDefault="00B96272" w:rsidP="000A2F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485</w:t>
            </w:r>
          </w:p>
        </w:tc>
      </w:tr>
      <w:tr w:rsidR="00651754" w:rsidRPr="00CD2759" w:rsidTr="000A2F48">
        <w:tc>
          <w:tcPr>
            <w:tcW w:w="1260" w:type="dxa"/>
            <w:vAlign w:val="center"/>
          </w:tcPr>
          <w:p w:rsidR="00651754" w:rsidRPr="00CD2759" w:rsidRDefault="00B96272" w:rsidP="000A2F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400</w:t>
            </w:r>
          </w:p>
        </w:tc>
        <w:tc>
          <w:tcPr>
            <w:tcW w:w="1260" w:type="dxa"/>
            <w:vAlign w:val="center"/>
          </w:tcPr>
          <w:p w:rsidR="00651754" w:rsidRPr="00CD2759" w:rsidRDefault="000205F3" w:rsidP="000A2F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KTIP</w:t>
            </w:r>
          </w:p>
        </w:tc>
        <w:tc>
          <w:tcPr>
            <w:tcW w:w="4410" w:type="dxa"/>
            <w:vAlign w:val="center"/>
          </w:tcPr>
          <w:p w:rsidR="00651754" w:rsidRPr="00CD2759" w:rsidRDefault="000205F3" w:rsidP="000A2F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05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KT-interacting protein [</w:t>
            </w:r>
            <w:r w:rsidRPr="000A2F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Peromyscus </w:t>
            </w:r>
            <w:proofErr w:type="spellStart"/>
            <w:r w:rsidRPr="000A2F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niculatus</w:t>
            </w:r>
            <w:proofErr w:type="spellEnd"/>
            <w:r w:rsidRPr="000A2F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A2F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airdii</w:t>
            </w:r>
            <w:proofErr w:type="spellEnd"/>
            <w:r w:rsidRPr="000205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vAlign w:val="center"/>
          </w:tcPr>
          <w:p w:rsidR="00651754" w:rsidRPr="00CD2759" w:rsidRDefault="00B96272" w:rsidP="000A2F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9</w:t>
            </w:r>
          </w:p>
        </w:tc>
        <w:tc>
          <w:tcPr>
            <w:tcW w:w="900" w:type="dxa"/>
            <w:vAlign w:val="center"/>
          </w:tcPr>
          <w:p w:rsidR="00651754" w:rsidRPr="00CD2759" w:rsidRDefault="00B96272" w:rsidP="000A2F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611</w:t>
            </w:r>
          </w:p>
        </w:tc>
      </w:tr>
      <w:tr w:rsidR="00651754" w:rsidRPr="00CD2759" w:rsidTr="000A2F48">
        <w:tc>
          <w:tcPr>
            <w:tcW w:w="1260" w:type="dxa"/>
            <w:vAlign w:val="center"/>
          </w:tcPr>
          <w:p w:rsidR="00651754" w:rsidRPr="00CD2759" w:rsidRDefault="00B96272" w:rsidP="000A2F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11</w:t>
            </w:r>
          </w:p>
        </w:tc>
        <w:tc>
          <w:tcPr>
            <w:tcW w:w="1260" w:type="dxa"/>
            <w:vAlign w:val="center"/>
          </w:tcPr>
          <w:p w:rsidR="00651754" w:rsidRPr="00CD2759" w:rsidRDefault="000205F3" w:rsidP="000A2F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E</w:t>
            </w:r>
          </w:p>
        </w:tc>
        <w:tc>
          <w:tcPr>
            <w:tcW w:w="4410" w:type="dxa"/>
            <w:vAlign w:val="center"/>
          </w:tcPr>
          <w:p w:rsidR="00651754" w:rsidRPr="00CD2759" w:rsidRDefault="000205F3" w:rsidP="000A2F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205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prilysin</w:t>
            </w:r>
            <w:proofErr w:type="spellEnd"/>
            <w:r w:rsidRPr="000205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Pr="000A2F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Peromyscus </w:t>
            </w:r>
            <w:proofErr w:type="spellStart"/>
            <w:r w:rsidRPr="000A2F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niculatus</w:t>
            </w:r>
            <w:proofErr w:type="spellEnd"/>
            <w:r w:rsidRPr="000A2F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A2F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airdii</w:t>
            </w:r>
            <w:proofErr w:type="spellEnd"/>
            <w:r w:rsidRPr="000205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vAlign w:val="center"/>
          </w:tcPr>
          <w:p w:rsidR="00651754" w:rsidRPr="00CD2759" w:rsidRDefault="00B96272" w:rsidP="000A2F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900" w:type="dxa"/>
            <w:vAlign w:val="center"/>
          </w:tcPr>
          <w:p w:rsidR="00651754" w:rsidRPr="00CD2759" w:rsidRDefault="00B96272" w:rsidP="000A2F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364</w:t>
            </w:r>
          </w:p>
        </w:tc>
      </w:tr>
      <w:tr w:rsidR="00651754" w:rsidRPr="00CD2759" w:rsidTr="000A2F48">
        <w:tc>
          <w:tcPr>
            <w:tcW w:w="1260" w:type="dxa"/>
            <w:vAlign w:val="center"/>
          </w:tcPr>
          <w:p w:rsidR="00651754" w:rsidRPr="00CD2759" w:rsidRDefault="00B96272" w:rsidP="000A2F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6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506658</w:t>
            </w:r>
          </w:p>
        </w:tc>
        <w:tc>
          <w:tcPr>
            <w:tcW w:w="1260" w:type="dxa"/>
            <w:vAlign w:val="center"/>
          </w:tcPr>
          <w:p w:rsidR="00651754" w:rsidRPr="00CD2759" w:rsidRDefault="000205F3" w:rsidP="000A2F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LN</w:t>
            </w:r>
          </w:p>
        </w:tc>
        <w:tc>
          <w:tcPr>
            <w:tcW w:w="4410" w:type="dxa"/>
            <w:vAlign w:val="center"/>
          </w:tcPr>
          <w:p w:rsidR="00651754" w:rsidRPr="00CD2759" w:rsidRDefault="000205F3" w:rsidP="000A2F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205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cludin</w:t>
            </w:r>
            <w:proofErr w:type="spellEnd"/>
            <w:r w:rsidRPr="000205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Pr="000A2F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Peromyscus </w:t>
            </w:r>
            <w:proofErr w:type="spellStart"/>
            <w:r w:rsidRPr="000A2F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niculatus</w:t>
            </w:r>
            <w:proofErr w:type="spellEnd"/>
            <w:r w:rsidRPr="000A2F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A2F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airdii</w:t>
            </w:r>
            <w:proofErr w:type="spellEnd"/>
            <w:r w:rsidRPr="000205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vAlign w:val="center"/>
          </w:tcPr>
          <w:p w:rsidR="00651754" w:rsidRPr="00CD2759" w:rsidRDefault="00B96272" w:rsidP="000A2F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2</w:t>
            </w:r>
          </w:p>
        </w:tc>
        <w:tc>
          <w:tcPr>
            <w:tcW w:w="900" w:type="dxa"/>
            <w:vAlign w:val="center"/>
          </w:tcPr>
          <w:p w:rsidR="00651754" w:rsidRPr="00CD2759" w:rsidRDefault="00B96272" w:rsidP="000A2F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295</w:t>
            </w:r>
          </w:p>
        </w:tc>
      </w:tr>
      <w:tr w:rsidR="00651754" w:rsidRPr="00CD2759" w:rsidTr="000A2F48">
        <w:tc>
          <w:tcPr>
            <w:tcW w:w="1260" w:type="dxa"/>
            <w:vAlign w:val="center"/>
          </w:tcPr>
          <w:p w:rsidR="00651754" w:rsidRPr="00CD2759" w:rsidRDefault="00B96272" w:rsidP="000A2F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5520</w:t>
            </w:r>
          </w:p>
        </w:tc>
        <w:tc>
          <w:tcPr>
            <w:tcW w:w="1260" w:type="dxa"/>
            <w:vAlign w:val="center"/>
          </w:tcPr>
          <w:p w:rsidR="00651754" w:rsidRPr="00CD2759" w:rsidRDefault="000205F3" w:rsidP="000A2F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MOD2</w:t>
            </w:r>
          </w:p>
        </w:tc>
        <w:tc>
          <w:tcPr>
            <w:tcW w:w="4410" w:type="dxa"/>
            <w:vAlign w:val="center"/>
          </w:tcPr>
          <w:p w:rsidR="00651754" w:rsidRPr="00CD2759" w:rsidRDefault="000205F3" w:rsidP="000A2F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05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MO domain-containing protein 2 [</w:t>
            </w:r>
            <w:r w:rsidRPr="000A2F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Peromyscus </w:t>
            </w:r>
            <w:proofErr w:type="spellStart"/>
            <w:r w:rsidRPr="000A2F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niculatus</w:t>
            </w:r>
            <w:proofErr w:type="spellEnd"/>
            <w:r w:rsidRPr="000A2F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A2F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airdii</w:t>
            </w:r>
            <w:proofErr w:type="spellEnd"/>
            <w:r w:rsidRPr="000205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vAlign w:val="center"/>
          </w:tcPr>
          <w:p w:rsidR="00651754" w:rsidRPr="00CD2759" w:rsidRDefault="00B96272" w:rsidP="000A2F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E-5</w:t>
            </w:r>
          </w:p>
        </w:tc>
        <w:tc>
          <w:tcPr>
            <w:tcW w:w="900" w:type="dxa"/>
            <w:vAlign w:val="center"/>
          </w:tcPr>
          <w:p w:rsidR="00651754" w:rsidRPr="00CD2759" w:rsidRDefault="00B96272" w:rsidP="000A2F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856</w:t>
            </w:r>
          </w:p>
        </w:tc>
      </w:tr>
      <w:tr w:rsidR="00651754" w:rsidRPr="00CD2759" w:rsidTr="000A2F48">
        <w:tc>
          <w:tcPr>
            <w:tcW w:w="1260" w:type="dxa"/>
            <w:vAlign w:val="center"/>
          </w:tcPr>
          <w:p w:rsidR="00651754" w:rsidRPr="00CD2759" w:rsidRDefault="00B96272" w:rsidP="000A2F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6157</w:t>
            </w:r>
          </w:p>
        </w:tc>
        <w:tc>
          <w:tcPr>
            <w:tcW w:w="1260" w:type="dxa"/>
            <w:vAlign w:val="center"/>
          </w:tcPr>
          <w:p w:rsidR="00651754" w:rsidRPr="00CD2759" w:rsidRDefault="000205F3" w:rsidP="000A2F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NF391</w:t>
            </w:r>
          </w:p>
        </w:tc>
        <w:tc>
          <w:tcPr>
            <w:tcW w:w="4410" w:type="dxa"/>
            <w:vAlign w:val="center"/>
          </w:tcPr>
          <w:p w:rsidR="00651754" w:rsidRPr="00CD2759" w:rsidRDefault="000205F3" w:rsidP="000A2F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05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inc finger protein 282-like [</w:t>
            </w:r>
            <w:r w:rsidRPr="000A2F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Peromyscus </w:t>
            </w:r>
            <w:proofErr w:type="spellStart"/>
            <w:r w:rsidRPr="000A2F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niculatus</w:t>
            </w:r>
            <w:proofErr w:type="spellEnd"/>
            <w:r w:rsidRPr="000A2F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A2F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airdii</w:t>
            </w:r>
            <w:proofErr w:type="spellEnd"/>
            <w:r w:rsidRPr="000A2F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vAlign w:val="center"/>
          </w:tcPr>
          <w:p w:rsidR="00651754" w:rsidRPr="00CD2759" w:rsidRDefault="00B96272" w:rsidP="000A2F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0</w:t>
            </w:r>
          </w:p>
        </w:tc>
        <w:tc>
          <w:tcPr>
            <w:tcW w:w="900" w:type="dxa"/>
            <w:vAlign w:val="center"/>
          </w:tcPr>
          <w:p w:rsidR="00651754" w:rsidRPr="00CD2759" w:rsidRDefault="00651754" w:rsidP="000A2F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3</w:t>
            </w:r>
            <w:r w:rsidR="00B962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</w:tr>
    </w:tbl>
    <w:p w:rsidR="0016737C" w:rsidRPr="00CD2759" w:rsidRDefault="00055060" w:rsidP="00062961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16737C" w:rsidRPr="00CD27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706B"/>
    <w:rsid w:val="000205F3"/>
    <w:rsid w:val="00055060"/>
    <w:rsid w:val="00062961"/>
    <w:rsid w:val="00097014"/>
    <w:rsid w:val="000A2F48"/>
    <w:rsid w:val="000D2B2D"/>
    <w:rsid w:val="0012358E"/>
    <w:rsid w:val="00125CDC"/>
    <w:rsid w:val="00191259"/>
    <w:rsid w:val="001C3F52"/>
    <w:rsid w:val="001D5C52"/>
    <w:rsid w:val="001E6413"/>
    <w:rsid w:val="001F2629"/>
    <w:rsid w:val="002847EC"/>
    <w:rsid w:val="00294737"/>
    <w:rsid w:val="002C1C64"/>
    <w:rsid w:val="00362E75"/>
    <w:rsid w:val="00390221"/>
    <w:rsid w:val="003E72C2"/>
    <w:rsid w:val="00534A85"/>
    <w:rsid w:val="0055453E"/>
    <w:rsid w:val="005675F8"/>
    <w:rsid w:val="005738FC"/>
    <w:rsid w:val="00584708"/>
    <w:rsid w:val="005A727E"/>
    <w:rsid w:val="00634442"/>
    <w:rsid w:val="00651754"/>
    <w:rsid w:val="006645E2"/>
    <w:rsid w:val="0079726A"/>
    <w:rsid w:val="007A0886"/>
    <w:rsid w:val="007A4AA2"/>
    <w:rsid w:val="007B0662"/>
    <w:rsid w:val="007F3730"/>
    <w:rsid w:val="00817B64"/>
    <w:rsid w:val="00860516"/>
    <w:rsid w:val="008B1B99"/>
    <w:rsid w:val="008C6F5B"/>
    <w:rsid w:val="008E5A38"/>
    <w:rsid w:val="00977B0D"/>
    <w:rsid w:val="009A7F0A"/>
    <w:rsid w:val="009B72E4"/>
    <w:rsid w:val="00A07B87"/>
    <w:rsid w:val="00AC44F3"/>
    <w:rsid w:val="00AC6A1B"/>
    <w:rsid w:val="00B20D0C"/>
    <w:rsid w:val="00B2482A"/>
    <w:rsid w:val="00B501A3"/>
    <w:rsid w:val="00B609F0"/>
    <w:rsid w:val="00B63790"/>
    <w:rsid w:val="00B911F1"/>
    <w:rsid w:val="00B96272"/>
    <w:rsid w:val="00C04E99"/>
    <w:rsid w:val="00C470AE"/>
    <w:rsid w:val="00C476A2"/>
    <w:rsid w:val="00C66E76"/>
    <w:rsid w:val="00CC2332"/>
    <w:rsid w:val="00CD2239"/>
    <w:rsid w:val="00CD2759"/>
    <w:rsid w:val="00D26F38"/>
    <w:rsid w:val="00D4504B"/>
    <w:rsid w:val="00DA2178"/>
    <w:rsid w:val="00DE71AD"/>
    <w:rsid w:val="00E036BC"/>
    <w:rsid w:val="00E1706B"/>
    <w:rsid w:val="00E35252"/>
    <w:rsid w:val="00E36C6D"/>
    <w:rsid w:val="00E5210E"/>
    <w:rsid w:val="00E63B59"/>
    <w:rsid w:val="00E77287"/>
    <w:rsid w:val="00E93433"/>
    <w:rsid w:val="00ED65F9"/>
    <w:rsid w:val="00F0743D"/>
    <w:rsid w:val="00F17ADF"/>
    <w:rsid w:val="00F97FA8"/>
    <w:rsid w:val="00FA1E4C"/>
    <w:rsid w:val="00FB3D2E"/>
    <w:rsid w:val="00FD2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70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A4A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4A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4A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4A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4AA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4A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4AA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70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A4A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4A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4A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4A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4AA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4A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4AA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8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0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4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8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0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6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3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0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3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24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2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7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2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34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55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1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17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0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1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2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43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3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2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0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54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8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9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7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13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2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1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2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3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40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7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6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84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8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2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9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7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8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9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9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6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2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7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6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23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5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2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8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1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8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7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24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3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0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2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7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2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8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2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0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1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29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4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6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8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1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13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0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0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0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4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4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2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1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7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9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36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1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6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5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6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8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2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2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0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5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6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2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5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0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9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0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9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4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3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2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7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8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3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8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9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3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4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2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8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5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3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1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8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4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9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6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1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7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36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1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9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5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3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1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7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9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04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4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1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8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8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4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8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4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1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7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2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63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3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7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7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3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1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1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9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1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9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4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2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0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8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77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6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54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3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9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56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9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4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86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7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4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7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1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5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16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4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8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85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0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9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1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2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8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0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4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6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2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9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93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57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6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0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2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0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0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4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1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2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8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58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7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8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6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enfeld, Cheryl S.</dc:creator>
  <cp:lastModifiedBy>Rosenfeld, Cheryl S.</cp:lastModifiedBy>
  <cp:revision>3</cp:revision>
  <cp:lastPrinted>2016-10-14T18:18:00Z</cp:lastPrinted>
  <dcterms:created xsi:type="dcterms:W3CDTF">2016-12-03T20:06:00Z</dcterms:created>
  <dcterms:modified xsi:type="dcterms:W3CDTF">2016-12-03T20:07:00Z</dcterms:modified>
</cp:coreProperties>
</file>